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</w:rPr>
        <w:t xml:space="preserve">Supporting Information: </w:t>
      </w:r>
    </w:p>
    <w:p>
      <w:pPr>
        <w:pStyle w:val="Normal"/>
        <w:spacing w:lineRule="auto" w:line="360"/>
        <w:rPr/>
      </w:pPr>
      <w:r>
        <w:rPr/>
        <w:t xml:space="preserve">Amino acid sequence of  5 luciferases. </w:t>
      </w:r>
    </w:p>
    <w:p>
      <w:pPr>
        <w:pStyle w:val="Heading21"/>
        <w:rPr/>
      </w:pPr>
      <w:r>
        <w:rPr/>
      </w:r>
    </w:p>
    <w:p>
      <w:pPr>
        <w:pStyle w:val="Heading21"/>
        <w:rPr/>
      </w:pPr>
      <w:r>
        <w:rPr/>
        <w:t>GLuc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  <w:t>MKIEEGKGHHHHHHGSKPTENNEDFNIVAVASNFATTDLDADRGKLPGKKLPLEVLKEMEANARKAGCTRGCLICLSHIKCTPKMKKFIPGRCHTYEGDKESAQGGIGEAIVDIPEIPGFKDLEPMEQFIAQVDLCVDCTTGCLKGLANVQCSDLLKKWLPQRCATFASKIQGQVDKIKGAGGDLE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</w:r>
    </w:p>
    <w:p>
      <w:pPr>
        <w:pStyle w:val="Heading21"/>
        <w:rPr/>
      </w:pPr>
      <w:r>
        <w:rPr/>
        <w:t>GLuc M43L M110L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  <w:t>MKIEEGKGHHHHHHGSKPTENNEDFNIVAVASNFATTDLDADRGKLPGKKLPLEVLKELEANARKAGCTRGCLICLSHIKCTPKMKKFIPGRCHTYEGDKESAQGGIGEAIVDIPEIPGFKDLEPLEQFIAQVDLCVDCTTGCLKGLANVQCSDLLKKWLPQRCATFASKIQGQVDKIKGAGGD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1"/>
        <w:rPr/>
      </w:pPr>
      <w:r>
        <w:rPr/>
        <w:t>MLuc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  <w:t>MKIEEGKGHHHHHHGKSTEFDPNIDIVGLEGKFGITNLETDLFTIWETMEVMIKADIADTDRASNFVATETDANRGKMPGKKLPLAVIMEMEANAFKAGCTRGCLICLSKIKCTAKMKVYIPGRCHDYGGDKKTGQAGIVGAIVDIPEISGFKEMAPMEQFIAQVDRCASCTTGCLKGLANVKCSELLKKWLPDRCASFADKIQKEVHNIKGMAGD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1"/>
        <w:rPr/>
      </w:pPr>
      <w:r>
        <w:rPr/>
        <w:t>RLuc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  <w:t>MKIEEGKGHHHHHHGSMTSKVYDPEQRKRMITGPQWWARCKQMNVLDSFINYYDSEKHAENAVIFLHGNAASSYLWRHVVPHIEPVARCIIPDLIGMGKSGKSGNGSYRLLDHYKYLTAWFELLNLPKKIIFVGHDWGACLAFHYSYEHQDKIKAIVHAESVVDVIESWDEWPDIEEDIALIKSEEGEKMVLENNFFVETMLPSKIMRKLEPEEFAAYLEPFKEKGEVRRPTLSWPREIPLVKGGKPDVVQIVRNYNAYLRASDDLPKMFIESDPGFFSNAIVEGAKKFPNTEFVKVKGLHFSQEDAPDEMGKYIKSFVERVLKNEQLET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1"/>
        <w:rPr/>
      </w:pPr>
      <w:r>
        <w:rPr/>
        <w:t>CLuc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  <w:t>MKTLILAVALVYCATVHCQDCPYEPDPPNTVPTSCEAKEGECIDSSCGTCTRDILSDGLCENKPGKTCCRMCQYVIECRVEAAGWFRTFYGKRFQFQEPGTYVLGQGTKGGDWKVSITLENLDGTKGAVLTKTRLEVAGDIIDIAQATENPITVNGGADPIIANPYTIGEVTIAVVEMPGFNITVIEFFKLIVIDILGGRSVRIAPDTANKGMISGLCGDLKMMEDTDFTSDPEQLAIQPKINQEFDGCPLYGNPDDVAYCKGLLEPYKDSCRNPINFYYYTISCAFARCMGGDERASHVLLDYRETCAAPETRGTCVLSGHTFYDTFDKARYQFQGPCKEILMAADCFWNTWDVKVSHRNVDSYTEVEKVRIRKQSTVVELIVDGKQILVGGEAVSVPYSSQNTSIYWQDGDILTTAILPEALVVKFNFKQLLVVHIRDPFDGKTCGICGNYNQDFSDDSFDAEGACDLTPNPPGCTEEQKPEAERLCNSLFAGQSDLDQKCNVCHKPDRVERCMYEYCLRGQQGFCDHAWEFKKECYIKHGDTLEVPDECK</w:t>
      </w:r>
    </w:p>
    <w:p>
      <w:pPr>
        <w:pStyle w:val="Heading21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next w:val="Normal"/>
    <w:qFormat/>
    <w:pPr>
      <w:widowControl/>
      <w:bidi w:val="0"/>
    </w:pPr>
    <w:rPr>
      <w:rFonts w:ascii="Verdana" w:hAnsi="Verdana" w:eastAsia="ヒラギノ角ゴ Pro W3" w:cs="Verdana"/>
      <w:b/>
      <w:color w:val="000000"/>
      <w:sz w:val="25"/>
      <w:szCs w:val="25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9:11:00Z</dcterms:created>
  <dc:creator>Ira Schildkraut</dc:creator>
  <dc:description/>
  <cp:keywords/>
  <dc:language>en-US</dc:language>
  <cp:lastModifiedBy>Administrator</cp:lastModifiedBy>
  <dcterms:modified xsi:type="dcterms:W3CDTF">2012-05-07T19:11:00Z</dcterms:modified>
  <cp:revision>2</cp:revision>
  <dc:subject/>
  <dc:title/>
</cp:coreProperties>
</file>